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96136" w14:textId="01DA630D" w:rsidR="001955D6" w:rsidRPr="00F45399" w:rsidRDefault="00FD7B95" w:rsidP="001955D6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FD7B95">
        <w:rPr>
          <w:b/>
          <w:highlight w:val="yellow"/>
          <w:lang w:val="en-GB"/>
        </w:rPr>
        <w:t>T</w:t>
      </w:r>
      <w:r w:rsidR="000E3A7E" w:rsidRPr="00F45399">
        <w:rPr>
          <w:b/>
          <w:lang w:val="en-GB"/>
        </w:rPr>
        <w:t xml:space="preserve">able </w:t>
      </w:r>
      <w:r w:rsidR="00E47004" w:rsidRPr="00F45399">
        <w:rPr>
          <w:b/>
          <w:lang w:val="en-GB"/>
        </w:rPr>
        <w:t>S</w:t>
      </w:r>
      <w:r w:rsidR="000E3A7E" w:rsidRPr="00F45399">
        <w:rPr>
          <w:b/>
          <w:lang w:val="en-GB"/>
        </w:rPr>
        <w:t>1: Primers used for amplification and sequencing of the breakpoints</w:t>
      </w:r>
    </w:p>
    <w:tbl>
      <w:tblPr>
        <w:tblW w:w="13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3220"/>
        <w:gridCol w:w="4960"/>
        <w:gridCol w:w="1620"/>
        <w:gridCol w:w="1300"/>
      </w:tblGrid>
      <w:tr w:rsidR="001955D6" w:rsidRPr="00F45399" w14:paraId="1A3AD82A" w14:textId="77777777" w:rsidTr="00850662">
        <w:trPr>
          <w:trHeight w:val="9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20F8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Rearrangement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A774" w14:textId="1C81A440" w:rsidR="001955D6" w:rsidRPr="00F45399" w:rsidRDefault="001955D6" w:rsidP="009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Outer primer pair </w:t>
            </w:r>
            <w:r w:rsidR="009B3691" w:rsidRPr="00F45399">
              <w:rPr>
                <w:rFonts w:ascii="Calibri" w:eastAsia="Times New Roman" w:hAnsi="Calibri" w:cs="Calibri"/>
                <w:vertAlign w:val="superscript"/>
                <w:lang w:val="en-GB" w:eastAsia="cs-CZ"/>
              </w:rPr>
              <w:t>1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F36A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Inner primer pai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2764" w14:textId="05598FDF" w:rsidR="001955D6" w:rsidRPr="00F45399" w:rsidRDefault="001955D6" w:rsidP="009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PCR product size (inner primer pair) (bps)</w:t>
            </w:r>
            <w:r w:rsidR="009B3691" w:rsidRPr="00F45399">
              <w:rPr>
                <w:rFonts w:ascii="Calibri" w:eastAsia="Times New Roman" w:hAnsi="Calibri" w:cs="Calibri"/>
                <w:lang w:val="en-GB" w:eastAsia="cs-CZ"/>
              </w:rPr>
              <w:t xml:space="preserve"> </w:t>
            </w:r>
            <w:r w:rsidR="009B3691" w:rsidRPr="00F45399">
              <w:rPr>
                <w:rFonts w:ascii="Calibri" w:eastAsia="Times New Roman" w:hAnsi="Calibri" w:cs="Calibri"/>
                <w:vertAlign w:val="superscript"/>
                <w:lang w:val="en-GB" w:eastAsia="cs-CZ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E0CC" w14:textId="57DF4712" w:rsidR="001955D6" w:rsidRPr="00F45399" w:rsidRDefault="001955D6" w:rsidP="009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Length of the sequenced region (bps) </w:t>
            </w:r>
            <w:r w:rsidR="009B3691" w:rsidRPr="00F45399">
              <w:rPr>
                <w:rFonts w:ascii="Calibri" w:eastAsia="Times New Roman" w:hAnsi="Calibri" w:cs="Calibri"/>
                <w:vertAlign w:val="superscript"/>
                <w:lang w:val="en-GB" w:eastAsia="cs-CZ"/>
              </w:rPr>
              <w:t>5</w:t>
            </w:r>
          </w:p>
        </w:tc>
      </w:tr>
      <w:tr w:rsidR="001955D6" w:rsidRPr="00F45399" w14:paraId="6702260B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85DE" w14:textId="7F569452" w:rsidR="001955D6" w:rsidRPr="00F45399" w:rsidRDefault="00A97B8C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promoter_exon2de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81D8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TGACACACACTGAGCCTACG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065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GCAGCTCCTAGAACTTGCC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B64F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B297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229</w:t>
            </w:r>
          </w:p>
        </w:tc>
      </w:tr>
      <w:tr w:rsidR="001955D6" w:rsidRPr="00F45399" w14:paraId="08C8C06A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A5002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38A9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TATGGGTCAAAACGGAGG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A6BA" w14:textId="39CA0385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TAGGCCGGGCATGGTG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06A9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5A1D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1FF71706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46A0" w14:textId="086DA478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2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6du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30BC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027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CCTTAGATGCCTGCTTCTGTC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8FF4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F45399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6ECA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401</w:t>
            </w:r>
          </w:p>
        </w:tc>
      </w:tr>
      <w:tr w:rsidR="001955D6" w:rsidRPr="00F45399" w14:paraId="08C44E65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AFA46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3901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B294" w14:textId="149E71C9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TCCCCAGATTTTCTCACGCT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216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BC9B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5EA76759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2220" w14:textId="6CC698D3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3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12de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10A0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8C49" w14:textId="1D56D2A1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AAAAGTGGGATTAGGTCAGGCA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B545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EF5C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215</w:t>
            </w:r>
          </w:p>
        </w:tc>
      </w:tr>
      <w:tr w:rsidR="001955D6" w:rsidRPr="00F45399" w14:paraId="21F1A60E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4B3BF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8E3D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8A90" w14:textId="4C91499D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TGGCCCACAACTAGTTTTTAATTG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65F7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A2A7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2060F4C7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2234" w14:textId="05A0BC78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4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8du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0ACC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8C9" w14:textId="0A59C7BC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GGAGTGACTTCAAGGGGTTAAAG </w:t>
            </w:r>
            <w:r w:rsidR="009B3691" w:rsidRPr="00F45399">
              <w:rPr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3518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1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BDE5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256</w:t>
            </w:r>
          </w:p>
        </w:tc>
      </w:tr>
      <w:tr w:rsidR="001955D6" w:rsidRPr="00F45399" w14:paraId="24224087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B3010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160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4885D" w14:textId="720A54DB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TTCTCTAAAATGCTTGGGACCA </w:t>
            </w:r>
            <w:r w:rsidR="009B3691" w:rsidRPr="00F45399">
              <w:rPr>
                <w:vertAlign w:val="superscript"/>
                <w:lang w:val="en-GB"/>
              </w:rPr>
              <w:t>2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457C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5687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7312DA79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975" w14:textId="5B9F2530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5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10de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231B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857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GCAGTGATTTAGGTGCCGA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C9CE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A026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759</w:t>
            </w:r>
          </w:p>
        </w:tc>
      </w:tr>
      <w:tr w:rsidR="001955D6" w:rsidRPr="00F45399" w14:paraId="1DAE86FE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439C9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A829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2C6C" w14:textId="6D5D0D8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CTCACGTGCTTAGGTAGCAGA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0B11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714D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41F97D2F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8707" w14:textId="73D0BDC4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9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14de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FFB2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ACAAGTGCCAGTGTGAGGA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593" w14:textId="084D51CE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GGAGTGACTTCAAGGGGTTAAAG </w:t>
            </w:r>
            <w:r w:rsidR="009B3691" w:rsidRPr="00F45399">
              <w:rPr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6DF0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593E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277</w:t>
            </w:r>
          </w:p>
        </w:tc>
      </w:tr>
      <w:tr w:rsidR="001955D6" w:rsidRPr="00F45399" w14:paraId="7E3EBA34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44FDD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9852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GGCAACGAATGTGCCTTGA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3CC3" w14:textId="2443184C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GGTGGCTCAGGCTGGGC </w:t>
            </w:r>
            <w:r w:rsidR="009B3691" w:rsidRPr="00F45399">
              <w:rPr>
                <w:vertAlign w:val="superscript"/>
                <w:lang w:val="en-GB"/>
              </w:rPr>
              <w:t>2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B671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F055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1B196DCB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481D" w14:textId="51EE452E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9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15de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7AD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6B35" w14:textId="2E17A0A9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CACGTGATCGTCCCGCCTA </w:t>
            </w:r>
            <w:r w:rsidR="009B3691" w:rsidRPr="00F45399">
              <w:rPr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E30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B82C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446</w:t>
            </w:r>
          </w:p>
        </w:tc>
      </w:tr>
      <w:tr w:rsidR="001955D6" w:rsidRPr="00F45399" w14:paraId="75703444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5CE40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4E5B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E27C" w14:textId="4E2224A4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AATTCTTGTCAACCTACTTGTGC </w:t>
            </w:r>
            <w:r w:rsidR="009B3691" w:rsidRPr="00F45399">
              <w:rPr>
                <w:vertAlign w:val="superscript"/>
                <w:lang w:val="en-GB"/>
              </w:rPr>
              <w:t>2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7854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FAB7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  <w:tr w:rsidR="001955D6" w:rsidRPr="00F45399" w14:paraId="114B2971" w14:textId="77777777" w:rsidTr="00850662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0338" w14:textId="1AD71FBF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exon16</w:t>
            </w:r>
            <w:r w:rsidR="00A97B8C" w:rsidRPr="00F45399">
              <w:rPr>
                <w:rFonts w:ascii="Calibri" w:eastAsia="Times New Roman" w:hAnsi="Calibri" w:cs="Calibri"/>
                <w:lang w:val="en-GB" w:eastAsia="cs-CZ"/>
              </w:rPr>
              <w:t>_</w:t>
            </w:r>
            <w:r w:rsidRPr="00F45399">
              <w:rPr>
                <w:rFonts w:ascii="Calibri" w:eastAsia="Times New Roman" w:hAnsi="Calibri" w:cs="Calibri"/>
                <w:lang w:val="en-GB" w:eastAsia="cs-CZ"/>
              </w:rPr>
              <w:t>18du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788D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0C7" w14:textId="3CA821B6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CTTCAAAGCCGTGATCGTG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3E0B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E71E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579</w:t>
            </w:r>
          </w:p>
        </w:tc>
      </w:tr>
      <w:tr w:rsidR="001955D6" w:rsidRPr="00F45399" w14:paraId="0EF3BF91" w14:textId="77777777" w:rsidTr="00850662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188BB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15A6" w14:textId="77777777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 -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3F1F" w14:textId="3371CD02" w:rsidR="001955D6" w:rsidRPr="00F45399" w:rsidRDefault="001955D6" w:rsidP="00850662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 xml:space="preserve">ACGAATGACATCCTGACCCAC </w:t>
            </w:r>
            <w:r w:rsidR="009B3691" w:rsidRPr="00F45399">
              <w:rPr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5C7A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BAD0" w14:textId="77777777" w:rsidR="001955D6" w:rsidRPr="00F45399" w:rsidRDefault="001955D6" w:rsidP="00850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</w:p>
        </w:tc>
      </w:tr>
    </w:tbl>
    <w:p w14:paraId="3808D6C6" w14:textId="77777777" w:rsidR="001955D6" w:rsidRPr="00F45399" w:rsidRDefault="001955D6" w:rsidP="001955D6">
      <w:pPr>
        <w:rPr>
          <w:lang w:val="en-GB"/>
        </w:rPr>
      </w:pPr>
    </w:p>
    <w:p w14:paraId="00404893" w14:textId="7B551354" w:rsidR="009376E3" w:rsidRPr="00F45399" w:rsidRDefault="009B3691" w:rsidP="001955D6">
      <w:pPr>
        <w:rPr>
          <w:lang w:val="en-GB"/>
        </w:rPr>
      </w:pPr>
      <w:r w:rsidRPr="00F45399">
        <w:rPr>
          <w:vertAlign w:val="superscript"/>
          <w:lang w:val="en-GB"/>
        </w:rPr>
        <w:t>1</w:t>
      </w:r>
      <w:r w:rsidR="001955D6" w:rsidRPr="00F45399">
        <w:rPr>
          <w:lang w:val="en-GB"/>
        </w:rPr>
        <w:t xml:space="preserve"> Outer primer pair is denoted in cases of nested PCR; </w:t>
      </w:r>
      <w:r w:rsidRPr="00F45399">
        <w:rPr>
          <w:vertAlign w:val="superscript"/>
          <w:lang w:val="en-GB"/>
        </w:rPr>
        <w:t>2</w:t>
      </w:r>
      <w:r w:rsidR="001955D6" w:rsidRPr="00F45399">
        <w:rPr>
          <w:lang w:val="en-GB"/>
        </w:rPr>
        <w:t xml:space="preserve"> denotes primers that were identical to those used by </w:t>
      </w:r>
      <w:proofErr w:type="spellStart"/>
      <w:r w:rsidR="001955D6" w:rsidRPr="00F45399">
        <w:rPr>
          <w:lang w:val="en-GB"/>
        </w:rPr>
        <w:t>Goldmann</w:t>
      </w:r>
      <w:proofErr w:type="spellEnd"/>
      <w:r w:rsidR="001955D6" w:rsidRPr="00F45399">
        <w:rPr>
          <w:lang w:val="en-GB"/>
        </w:rPr>
        <w:t xml:space="preserve"> et al., 2010; </w:t>
      </w:r>
      <w:r w:rsidRPr="00F45399">
        <w:rPr>
          <w:vertAlign w:val="superscript"/>
          <w:lang w:val="en-GB"/>
        </w:rPr>
        <w:t>3</w:t>
      </w:r>
      <w:r w:rsidR="001955D6" w:rsidRPr="00F45399">
        <w:rPr>
          <w:lang w:val="en-GB"/>
        </w:rPr>
        <w:t xml:space="preserve"> </w:t>
      </w:r>
      <w:r w:rsidRPr="00F45399">
        <w:rPr>
          <w:lang w:val="en-GB"/>
        </w:rPr>
        <w:t xml:space="preserve">denotes the </w:t>
      </w:r>
      <w:r w:rsidR="001955D6" w:rsidRPr="00F45399">
        <w:rPr>
          <w:lang w:val="en-GB"/>
        </w:rPr>
        <w:t>primer</w:t>
      </w:r>
      <w:r w:rsidRPr="00F45399">
        <w:rPr>
          <w:lang w:val="en-GB"/>
        </w:rPr>
        <w:t xml:space="preserve"> used for sequencing</w:t>
      </w:r>
      <w:r w:rsidR="001955D6" w:rsidRPr="00F45399">
        <w:rPr>
          <w:lang w:val="en-GB"/>
        </w:rPr>
        <w:t xml:space="preserve">; </w:t>
      </w:r>
      <w:r w:rsidRPr="00F45399">
        <w:rPr>
          <w:vertAlign w:val="superscript"/>
          <w:lang w:val="en-GB"/>
        </w:rPr>
        <w:t>4</w:t>
      </w:r>
      <w:r w:rsidR="001955D6" w:rsidRPr="00F45399">
        <w:rPr>
          <w:lang w:val="en-GB"/>
        </w:rPr>
        <w:t xml:space="preserve"> Exact size of the PCR product was determined based on the sequence obtained by Sanger sequencing. (E.g. If the sequence contained a 3-bps duplication compared to the reference sequence (as was the case for exon2</w:t>
      </w:r>
      <w:r w:rsidR="00A97B8C" w:rsidRPr="00F45399">
        <w:rPr>
          <w:lang w:val="en-GB"/>
        </w:rPr>
        <w:t>_</w:t>
      </w:r>
      <w:r w:rsidR="001955D6" w:rsidRPr="00F45399">
        <w:rPr>
          <w:lang w:val="en-GB"/>
        </w:rPr>
        <w:t xml:space="preserve">6dup), the duplication was included in the product size.) The theoretical product size corresponded to the size observed on an agarose gel; </w:t>
      </w:r>
      <w:r w:rsidRPr="00F45399">
        <w:rPr>
          <w:vertAlign w:val="superscript"/>
          <w:lang w:val="en-GB"/>
        </w:rPr>
        <w:t>5</w:t>
      </w:r>
      <w:r w:rsidR="001955D6" w:rsidRPr="00F45399">
        <w:rPr>
          <w:lang w:val="en-GB"/>
        </w:rPr>
        <w:t xml:space="preserve"> Length of the region where sequence could be obtained with confidence. Sequencing was often hindered by the presence of long poly-A/poly-T tracks, which are a typical feature of </w:t>
      </w:r>
      <w:proofErr w:type="spellStart"/>
      <w:r w:rsidR="001955D6" w:rsidRPr="00F45399">
        <w:rPr>
          <w:lang w:val="en-GB"/>
        </w:rPr>
        <w:t>Alu</w:t>
      </w:r>
      <w:proofErr w:type="spellEnd"/>
      <w:r w:rsidR="001955D6" w:rsidRPr="00F45399">
        <w:rPr>
          <w:lang w:val="en-GB"/>
        </w:rPr>
        <w:t xml:space="preserve"> elements, thus it was usually not possible to sequence the whole product.</w:t>
      </w:r>
    </w:p>
    <w:p w14:paraId="1F1371D8" w14:textId="6834B7DD" w:rsidR="001D49C4" w:rsidRPr="00F45399" w:rsidRDefault="00FD7B95" w:rsidP="001D49C4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FD7B95">
        <w:rPr>
          <w:b/>
          <w:highlight w:val="yellow"/>
          <w:lang w:val="en-GB"/>
        </w:rPr>
        <w:t>T</w:t>
      </w:r>
      <w:r w:rsidR="001D49C4" w:rsidRPr="00F45399">
        <w:rPr>
          <w:b/>
          <w:lang w:val="en-GB"/>
        </w:rPr>
        <w:t xml:space="preserve">able </w:t>
      </w:r>
      <w:r w:rsidR="00E47004" w:rsidRPr="00F45399">
        <w:rPr>
          <w:b/>
          <w:lang w:val="en-GB"/>
        </w:rPr>
        <w:t>S</w:t>
      </w:r>
      <w:r w:rsidR="001D49C4" w:rsidRPr="00F45399">
        <w:rPr>
          <w:b/>
          <w:lang w:val="en-GB"/>
        </w:rPr>
        <w:t xml:space="preserve">2: Primers used for the amplification of </w:t>
      </w:r>
      <w:r w:rsidR="001D49C4" w:rsidRPr="00F45399">
        <w:rPr>
          <w:b/>
          <w:i/>
          <w:lang w:val="en-GB"/>
        </w:rPr>
        <w:t>LDLR</w:t>
      </w:r>
      <w:r w:rsidR="001D49C4" w:rsidRPr="00F45399">
        <w:rPr>
          <w:b/>
          <w:lang w:val="en-GB"/>
        </w:rPr>
        <w:t xml:space="preserve"> exons for </w:t>
      </w:r>
      <w:proofErr w:type="spellStart"/>
      <w:r w:rsidR="001D49C4" w:rsidRPr="00F45399">
        <w:rPr>
          <w:b/>
          <w:lang w:val="en-GB"/>
        </w:rPr>
        <w:t>haplotypin</w:t>
      </w:r>
      <w:bookmarkStart w:id="0" w:name="_GoBack"/>
      <w:bookmarkEnd w:id="0"/>
      <w:r w:rsidR="001D49C4" w:rsidRPr="00F45399">
        <w:rPr>
          <w:b/>
          <w:lang w:val="en-GB"/>
        </w:rPr>
        <w:t>g</w:t>
      </w:r>
      <w:proofErr w:type="spellEnd"/>
      <w:r w:rsidR="001D49C4" w:rsidRPr="00F45399">
        <w:rPr>
          <w:b/>
          <w:lang w:val="en-GB"/>
        </w:rPr>
        <w:t xml:space="preserve"> of common sequence variants</w:t>
      </w:r>
    </w:p>
    <w:tbl>
      <w:tblPr>
        <w:tblW w:w="92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4020"/>
        <w:gridCol w:w="3880"/>
      </w:tblGrid>
      <w:tr w:rsidR="00B076C1" w:rsidRPr="00F45399" w14:paraId="0B8BA4A5" w14:textId="77777777" w:rsidTr="00B076C1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CEF9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Exon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E373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Primer F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8712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Primer R</w:t>
            </w:r>
          </w:p>
        </w:tc>
      </w:tr>
      <w:tr w:rsidR="00B076C1" w:rsidRPr="00F45399" w14:paraId="0107D435" w14:textId="77777777" w:rsidTr="00B076C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FF06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3BAF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TTGGCAGGAAATAGACACAGG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6C63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ACCAGAAATTCAAGACCAGCCT</w:t>
            </w:r>
          </w:p>
        </w:tc>
      </w:tr>
      <w:tr w:rsidR="00B076C1" w:rsidRPr="00F45399" w14:paraId="323BEED5" w14:textId="77777777" w:rsidTr="00B076C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983F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1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7C0F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GGTGCTTTTCTGCTAGGTCC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2240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TCACAACCAGTTTTCTGCGTTC</w:t>
            </w:r>
          </w:p>
        </w:tc>
      </w:tr>
      <w:tr w:rsidR="00B076C1" w:rsidRPr="00F45399" w14:paraId="21ECA87D" w14:textId="77777777" w:rsidTr="00B076C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2557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4AC7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GGCCTCCCAAGGTCATTTG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9BC5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lang w:val="en-GB" w:eastAsia="cs-CZ"/>
              </w:rPr>
              <w:t>CTCCGTGACCAAAATGTTCGTG</w:t>
            </w:r>
          </w:p>
        </w:tc>
      </w:tr>
      <w:tr w:rsidR="00B076C1" w:rsidRPr="00F45399" w14:paraId="42181374" w14:textId="77777777" w:rsidTr="00B076C1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87AC" w14:textId="77777777" w:rsidR="00B076C1" w:rsidRPr="00F45399" w:rsidRDefault="00B076C1" w:rsidP="00B07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18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972B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GTACTCACCGTCTCCCTCTGG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239E" w14:textId="77777777" w:rsidR="00B076C1" w:rsidRPr="00F45399" w:rsidRDefault="00B076C1" w:rsidP="00B076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45399">
              <w:rPr>
                <w:rFonts w:ascii="Calibri" w:eastAsia="Times New Roman" w:hAnsi="Calibri" w:cs="Calibri"/>
                <w:color w:val="000000"/>
                <w:lang w:val="en-GB" w:eastAsia="cs-CZ"/>
              </w:rPr>
              <w:t>ACAAAGCTCTGGCAGGCAATG</w:t>
            </w:r>
          </w:p>
        </w:tc>
      </w:tr>
    </w:tbl>
    <w:p w14:paraId="75BD5439" w14:textId="77777777" w:rsidR="000E3A7E" w:rsidRPr="00F45399" w:rsidRDefault="000E3A7E" w:rsidP="001955D6">
      <w:pPr>
        <w:rPr>
          <w:lang w:val="en-GB"/>
        </w:rPr>
      </w:pPr>
    </w:p>
    <w:sectPr w:rsidR="000E3A7E" w:rsidRPr="00F45399" w:rsidSect="001955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651"/>
    <w:rsid w:val="000A78C4"/>
    <w:rsid w:val="000E3A7E"/>
    <w:rsid w:val="001955D6"/>
    <w:rsid w:val="001D49C4"/>
    <w:rsid w:val="00362303"/>
    <w:rsid w:val="00475705"/>
    <w:rsid w:val="00501353"/>
    <w:rsid w:val="00680651"/>
    <w:rsid w:val="009376E3"/>
    <w:rsid w:val="009B3691"/>
    <w:rsid w:val="00A97B8C"/>
    <w:rsid w:val="00B076C1"/>
    <w:rsid w:val="00C035F1"/>
    <w:rsid w:val="00D34D0D"/>
    <w:rsid w:val="00E47004"/>
    <w:rsid w:val="00F45399"/>
    <w:rsid w:val="00FD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8B3F6"/>
  <w15:chartTrackingRefBased/>
  <w15:docId w15:val="{C2D7D9F0-3B78-489D-93DE-99CF823F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376E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1955D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1955D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955D6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9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955D6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C035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6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i nemocnice Brno</Company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čná Kateřina</dc:creator>
  <cp:keywords/>
  <dc:description/>
  <cp:lastModifiedBy>Konečná Kateřina</cp:lastModifiedBy>
  <cp:revision>4</cp:revision>
  <dcterms:created xsi:type="dcterms:W3CDTF">2023-12-19T18:39:00Z</dcterms:created>
  <dcterms:modified xsi:type="dcterms:W3CDTF">2024-01-02T15:25:00Z</dcterms:modified>
</cp:coreProperties>
</file>